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03A" w:rsidRPr="006C4867" w:rsidRDefault="00C85331" w:rsidP="006C4867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Table S2</w:t>
      </w:r>
      <w:r w:rsidR="006C4867" w:rsidRPr="006C4867">
        <w:rPr>
          <w:rFonts w:ascii="Arial" w:hAnsi="Arial" w:cs="Arial"/>
          <w:sz w:val="18"/>
          <w:szCs w:val="18"/>
          <w:lang w:val="en-US"/>
        </w:rPr>
        <w:t>. Distribution of APP interacting proteins in human testicular, epididymal and sperm proteomes, and their overlap. The human epididymis proteome includes both epididymal tissue and fluid proteomes. The secretory vesicular (</w:t>
      </w:r>
      <w:proofErr w:type="spellStart"/>
      <w:r w:rsidR="006C4867" w:rsidRPr="006C4867">
        <w:rPr>
          <w:rFonts w:ascii="Arial" w:hAnsi="Arial" w:cs="Arial"/>
          <w:sz w:val="18"/>
          <w:szCs w:val="18"/>
          <w:lang w:val="en-US"/>
        </w:rPr>
        <w:t>epididymosome</w:t>
      </w:r>
      <w:proofErr w:type="spellEnd"/>
      <w:r w:rsidR="006C4867" w:rsidRPr="006C4867">
        <w:rPr>
          <w:rFonts w:ascii="Arial" w:hAnsi="Arial" w:cs="Arial"/>
          <w:sz w:val="18"/>
          <w:szCs w:val="18"/>
          <w:lang w:val="en-US"/>
        </w:rPr>
        <w:t xml:space="preserve">) part of the human </w:t>
      </w:r>
      <w:proofErr w:type="spellStart"/>
      <w:r w:rsidR="006C4867" w:rsidRPr="006C4867">
        <w:rPr>
          <w:rFonts w:ascii="Arial" w:hAnsi="Arial" w:cs="Arial"/>
          <w:sz w:val="18"/>
          <w:szCs w:val="18"/>
          <w:lang w:val="en-US"/>
        </w:rPr>
        <w:t>epididymosom</w:t>
      </w:r>
      <w:r w:rsidR="006C4867">
        <w:rPr>
          <w:rFonts w:ascii="Arial" w:hAnsi="Arial" w:cs="Arial"/>
          <w:sz w:val="18"/>
          <w:szCs w:val="18"/>
          <w:lang w:val="en-US"/>
        </w:rPr>
        <w:t>e</w:t>
      </w:r>
      <w:proofErr w:type="spellEnd"/>
      <w:r w:rsidR="006C4867">
        <w:rPr>
          <w:rFonts w:ascii="Arial" w:hAnsi="Arial" w:cs="Arial"/>
          <w:sz w:val="18"/>
          <w:szCs w:val="18"/>
          <w:lang w:val="en-US"/>
        </w:rPr>
        <w:t xml:space="preserve"> proteome was also considered</w:t>
      </w:r>
      <w:r w:rsidR="006C4867" w:rsidRPr="006C4867">
        <w:rPr>
          <w:rFonts w:ascii="Arial" w:hAnsi="Arial" w:cs="Arial"/>
          <w:sz w:val="18"/>
          <w:szCs w:val="18"/>
          <w:lang w:val="en-US"/>
        </w:rPr>
        <w:t>. In bold are the APP interactors identified in the YTH screen.</w:t>
      </w:r>
    </w:p>
    <w:tbl>
      <w:tblPr>
        <w:tblW w:w="14371" w:type="dxa"/>
        <w:tblInd w:w="6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520"/>
        <w:gridCol w:w="1520"/>
        <w:gridCol w:w="1380"/>
        <w:gridCol w:w="1380"/>
        <w:gridCol w:w="1620"/>
        <w:gridCol w:w="1460"/>
        <w:gridCol w:w="1460"/>
        <w:gridCol w:w="1240"/>
        <w:gridCol w:w="1511"/>
      </w:tblGrid>
      <w:tr w:rsidR="00D34FA6" w:rsidRPr="00525273" w:rsidTr="00EE7C33">
        <w:trPr>
          <w:trHeight w:val="1200"/>
          <w:tblHeader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34FA6" w:rsidRPr="006C4867" w:rsidRDefault="00D34FA6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testicular</w:t>
            </w:r>
            <w:proofErr w:type="gramEnd"/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tissue</w:t>
            </w:r>
            <w:proofErr w:type="spellEnd"/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protein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34FA6" w:rsidRPr="006C4867" w:rsidRDefault="00D34FA6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non-sperm located sperm milieu epididymal protei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34FA6" w:rsidRPr="006C4867" w:rsidRDefault="00D34FA6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sperm-located epididymal protein also detected in sperm milieu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34FA6" w:rsidRPr="006C4867" w:rsidRDefault="00D34FA6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sperm-located testicular protein also detected in sperm milieu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34FA6" w:rsidRPr="006C4867" w:rsidRDefault="00D34FA6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gramStart"/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sperm</w:t>
            </w:r>
            <w:proofErr w:type="gramEnd"/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 milieu testicular protein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34FA6" w:rsidRPr="006C4867" w:rsidRDefault="00D34FA6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non common between</w:t>
            </w:r>
          </w:p>
          <w:p w:rsidR="00D34FA6" w:rsidRPr="006C4867" w:rsidRDefault="00D34FA6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epididymis and testi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34FA6" w:rsidRPr="006C4867" w:rsidRDefault="00D34FA6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common between epididymis and testi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D34FA6" w:rsidRPr="006C4867" w:rsidRDefault="00EF28F4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common between sperm and testis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D34FA6" w:rsidRPr="006C4867" w:rsidRDefault="00D34FA6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</w:pPr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common </w:t>
            </w:r>
            <w:r w:rsidR="00EF28F4"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between </w:t>
            </w:r>
            <w:r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 xml:space="preserve">epididymosome </w:t>
            </w:r>
            <w:r w:rsidR="00EF28F4" w:rsidRPr="006C486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PT"/>
              </w:rPr>
              <w:t>and testis</w:t>
            </w:r>
          </w:p>
        </w:tc>
      </w:tr>
      <w:tr w:rsidR="0088524F" w:rsidRPr="006C4867" w:rsidTr="00EE7C33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8524F" w:rsidRPr="006C4867" w:rsidRDefault="0088524F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DPEP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24F" w:rsidRPr="006C4867" w:rsidRDefault="0088524F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FTL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24F" w:rsidRPr="006C4867" w:rsidRDefault="0088524F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DCY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24F" w:rsidRPr="006C4867" w:rsidRDefault="0088524F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ITGB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24F" w:rsidRPr="006C4867" w:rsidRDefault="0088524F" w:rsidP="00F22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RYA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24F" w:rsidRPr="006C4867" w:rsidRDefault="0088524F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DCY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8524F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DIA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24F" w:rsidRPr="006C4867" w:rsidRDefault="0088524F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NXA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24F" w:rsidRPr="006C4867" w:rsidRDefault="0088524F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DCY8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8524F" w:rsidRPr="006C4867" w:rsidRDefault="0088524F" w:rsidP="00E42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PCS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TMPRSS12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DCY5</w:t>
            </w:r>
          </w:p>
        </w:tc>
        <w:tc>
          <w:tcPr>
            <w:tcW w:w="15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DCY8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COPS5</w:t>
            </w:r>
          </w:p>
        </w:tc>
        <w:tc>
          <w:tcPr>
            <w:tcW w:w="13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F22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D17B1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DCY8</w:t>
            </w:r>
          </w:p>
        </w:tc>
        <w:tc>
          <w:tcPr>
            <w:tcW w:w="1460" w:type="dxa"/>
            <w:tcBorders>
              <w:left w:val="nil"/>
              <w:right w:val="nil"/>
            </w:tcBorders>
            <w:vAlign w:val="center"/>
          </w:tcPr>
          <w:p w:rsidR="00837A08" w:rsidRPr="006C4867" w:rsidRDefault="00837A08" w:rsidP="00FE4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GAM1</w:t>
            </w:r>
          </w:p>
        </w:tc>
        <w:tc>
          <w:tcPr>
            <w:tcW w:w="14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PCS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CF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PCS</w:t>
            </w:r>
          </w:p>
        </w:tc>
        <w:tc>
          <w:tcPr>
            <w:tcW w:w="151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E42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LU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PLP2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POA1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NXA1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LU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F22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A1A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PLP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vAlign w:val="center"/>
          </w:tcPr>
          <w:p w:rsidR="00837A08" w:rsidRPr="006C4867" w:rsidRDefault="00837A08" w:rsidP="00FE4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PID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ALR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CF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3</w:t>
            </w:r>
          </w:p>
        </w:tc>
        <w:tc>
          <w:tcPr>
            <w:tcW w:w="151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E42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DIA3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DK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AN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PC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T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F22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POA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08" w:rsidRPr="006C4867" w:rsidRDefault="00837A08" w:rsidP="00FE4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TGM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CF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LU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E42A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PIA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DNAH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A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AD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F22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YOU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08" w:rsidRPr="006C4867" w:rsidRDefault="00837A08" w:rsidP="00FE4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TIMP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DK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CF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ANAB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N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OL1A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AL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90A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F22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DIA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OL1A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08" w:rsidRPr="006C4867" w:rsidRDefault="00837A08" w:rsidP="00FE4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TT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LU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CF11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DIA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R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P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APZA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90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F227D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PI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ST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08" w:rsidRPr="006C4867" w:rsidRDefault="00837A08" w:rsidP="00FE49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UCHL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RYA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OA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RYA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P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TS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08" w:rsidRPr="006C4867" w:rsidRDefault="00837A08" w:rsidP="00814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TS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DIA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ST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TS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DNAH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08" w:rsidRPr="006C4867" w:rsidRDefault="00837A08" w:rsidP="00814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APD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PI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NAQ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CTS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ANA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08" w:rsidRPr="006C4867" w:rsidRDefault="00837A08" w:rsidP="00814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AD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TUBB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D17B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ANA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NA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08" w:rsidRPr="006C4867" w:rsidRDefault="00837A08" w:rsidP="00814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D17B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A1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APD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NAQ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7A08" w:rsidRPr="006C4867" w:rsidRDefault="00837A08" w:rsidP="008141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90A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B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NA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NB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90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B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P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PC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A1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D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90AA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RP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A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YOU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90B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A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B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ID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A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A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YOU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GAM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A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B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DIA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0105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TGM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A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HSPD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PI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0105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TIMP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MB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TM2B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PI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0105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UCHL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S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MB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TUB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0105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YWHAZ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760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TN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TN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8E09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E13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DIA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9923F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OA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EE7C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E133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P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D66F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DIA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</w:pPr>
            <w:r w:rsidRPr="006C4867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837A08" w:rsidRPr="006C4867" w:rsidTr="00EE7C33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11</w:t>
            </w:r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proofErr w:type="gramStart"/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proteins</w:t>
            </w:r>
            <w:proofErr w:type="spellEnd"/>
            <w:proofErr w:type="gramEnd"/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22</w:t>
            </w:r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proofErr w:type="gramStart"/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proteins</w:t>
            </w:r>
            <w:proofErr w:type="spellEnd"/>
            <w:proofErr w:type="gramEnd"/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24</w:t>
            </w:r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proofErr w:type="gramStart"/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proteins</w:t>
            </w:r>
            <w:proofErr w:type="spellEnd"/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8</w:t>
            </w:r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proofErr w:type="gramStart"/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proteins</w:t>
            </w:r>
            <w:proofErr w:type="spellEnd"/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7</w:t>
            </w:r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proofErr w:type="gramStart"/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proteins</w:t>
            </w:r>
            <w:proofErr w:type="spellEnd"/>
            <w:proofErr w:type="gramEnd"/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7A08" w:rsidRPr="006C4867" w:rsidRDefault="00837A08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31</w:t>
            </w:r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proofErr w:type="gramStart"/>
            <w:r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proteins</w:t>
            </w:r>
            <w:proofErr w:type="spellEnd"/>
            <w:proofErr w:type="gramEnd"/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7A08" w:rsidRPr="006C4867" w:rsidRDefault="0022094D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21</w:t>
            </w:r>
            <w:r w:rsidR="00837A08"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proofErr w:type="gramStart"/>
            <w:r w:rsidR="00837A08"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proteins</w:t>
            </w:r>
            <w:proofErr w:type="spellEnd"/>
            <w:proofErr w:type="gram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7A08" w:rsidRPr="006C4867" w:rsidRDefault="0022094D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6</w:t>
            </w:r>
            <w:r w:rsidR="00837A08"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proofErr w:type="gramStart"/>
            <w:r w:rsidR="00837A08"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proteins</w:t>
            </w:r>
            <w:proofErr w:type="spellEnd"/>
            <w:proofErr w:type="gramEnd"/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837A08" w:rsidRPr="006C4867" w:rsidRDefault="0022094D" w:rsidP="006C48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4</w:t>
            </w:r>
            <w:bookmarkStart w:id="0" w:name="_GoBack"/>
            <w:bookmarkEnd w:id="0"/>
            <w:r w:rsidR="00837A08"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="00837A08" w:rsidRPr="006C4867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PT"/>
              </w:rPr>
              <w:t>proteins</w:t>
            </w:r>
            <w:proofErr w:type="spellEnd"/>
          </w:p>
        </w:tc>
      </w:tr>
    </w:tbl>
    <w:p w:rsidR="00FF27A7" w:rsidRPr="006C4867" w:rsidRDefault="00FF27A7" w:rsidP="006C4867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</w:p>
    <w:sectPr w:rsidR="00FF27A7" w:rsidRPr="006C4867" w:rsidSect="00FF27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7A7"/>
    <w:rsid w:val="000010D6"/>
    <w:rsid w:val="00003A7A"/>
    <w:rsid w:val="00004081"/>
    <w:rsid w:val="000045D8"/>
    <w:rsid w:val="000069CC"/>
    <w:rsid w:val="00012069"/>
    <w:rsid w:val="00014116"/>
    <w:rsid w:val="0001744A"/>
    <w:rsid w:val="000323BE"/>
    <w:rsid w:val="00036F27"/>
    <w:rsid w:val="000452EB"/>
    <w:rsid w:val="000476D4"/>
    <w:rsid w:val="00053155"/>
    <w:rsid w:val="000541B8"/>
    <w:rsid w:val="00055252"/>
    <w:rsid w:val="00067A85"/>
    <w:rsid w:val="0007140E"/>
    <w:rsid w:val="00093757"/>
    <w:rsid w:val="0009729E"/>
    <w:rsid w:val="000A6AEA"/>
    <w:rsid w:val="000B10EA"/>
    <w:rsid w:val="000B3AA8"/>
    <w:rsid w:val="000B53D0"/>
    <w:rsid w:val="000C286A"/>
    <w:rsid w:val="000C3B29"/>
    <w:rsid w:val="000C5EE7"/>
    <w:rsid w:val="000D3AD4"/>
    <w:rsid w:val="000E7A28"/>
    <w:rsid w:val="000F48D1"/>
    <w:rsid w:val="00101F90"/>
    <w:rsid w:val="00105302"/>
    <w:rsid w:val="001053BA"/>
    <w:rsid w:val="00113BBB"/>
    <w:rsid w:val="00122817"/>
    <w:rsid w:val="0012431B"/>
    <w:rsid w:val="00124E3C"/>
    <w:rsid w:val="001331DD"/>
    <w:rsid w:val="00141C9C"/>
    <w:rsid w:val="00144A97"/>
    <w:rsid w:val="00146C46"/>
    <w:rsid w:val="001632A9"/>
    <w:rsid w:val="00164690"/>
    <w:rsid w:val="00165627"/>
    <w:rsid w:val="001661B9"/>
    <w:rsid w:val="00176C6D"/>
    <w:rsid w:val="00181DDE"/>
    <w:rsid w:val="00190F64"/>
    <w:rsid w:val="001A1B91"/>
    <w:rsid w:val="001D020E"/>
    <w:rsid w:val="001D2194"/>
    <w:rsid w:val="001D5E05"/>
    <w:rsid w:val="001E4623"/>
    <w:rsid w:val="001F0922"/>
    <w:rsid w:val="001F1394"/>
    <w:rsid w:val="001F1B9F"/>
    <w:rsid w:val="001F1E2D"/>
    <w:rsid w:val="001F3AEF"/>
    <w:rsid w:val="001F7375"/>
    <w:rsid w:val="00200248"/>
    <w:rsid w:val="00200A00"/>
    <w:rsid w:val="00201581"/>
    <w:rsid w:val="0022094D"/>
    <w:rsid w:val="002261B0"/>
    <w:rsid w:val="00227E8E"/>
    <w:rsid w:val="0023303A"/>
    <w:rsid w:val="002425E3"/>
    <w:rsid w:val="00242815"/>
    <w:rsid w:val="00263859"/>
    <w:rsid w:val="002670A4"/>
    <w:rsid w:val="00272018"/>
    <w:rsid w:val="00274E2C"/>
    <w:rsid w:val="00280E2F"/>
    <w:rsid w:val="00283488"/>
    <w:rsid w:val="0028692A"/>
    <w:rsid w:val="00291BA9"/>
    <w:rsid w:val="002A5C39"/>
    <w:rsid w:val="002B5BCA"/>
    <w:rsid w:val="002B7AFC"/>
    <w:rsid w:val="002C41C3"/>
    <w:rsid w:val="002E6377"/>
    <w:rsid w:val="00300906"/>
    <w:rsid w:val="0030481F"/>
    <w:rsid w:val="00316F9D"/>
    <w:rsid w:val="00320EEB"/>
    <w:rsid w:val="00324F0F"/>
    <w:rsid w:val="003273C6"/>
    <w:rsid w:val="00331DD5"/>
    <w:rsid w:val="0034116A"/>
    <w:rsid w:val="00370E0C"/>
    <w:rsid w:val="003742E3"/>
    <w:rsid w:val="00381B5E"/>
    <w:rsid w:val="0038291A"/>
    <w:rsid w:val="00385304"/>
    <w:rsid w:val="003905F6"/>
    <w:rsid w:val="003A7A16"/>
    <w:rsid w:val="003A7AD1"/>
    <w:rsid w:val="003B26E1"/>
    <w:rsid w:val="003B3CAF"/>
    <w:rsid w:val="003B4E1E"/>
    <w:rsid w:val="003C6911"/>
    <w:rsid w:val="003D2B90"/>
    <w:rsid w:val="003E66B9"/>
    <w:rsid w:val="003E757C"/>
    <w:rsid w:val="00403BFA"/>
    <w:rsid w:val="00405296"/>
    <w:rsid w:val="00420892"/>
    <w:rsid w:val="004248C1"/>
    <w:rsid w:val="00441455"/>
    <w:rsid w:val="004454F5"/>
    <w:rsid w:val="00455651"/>
    <w:rsid w:val="00457C26"/>
    <w:rsid w:val="00475D5E"/>
    <w:rsid w:val="00487590"/>
    <w:rsid w:val="00487B55"/>
    <w:rsid w:val="00487F0E"/>
    <w:rsid w:val="00496932"/>
    <w:rsid w:val="004A0A55"/>
    <w:rsid w:val="004A2DBE"/>
    <w:rsid w:val="004C1561"/>
    <w:rsid w:val="004C21DC"/>
    <w:rsid w:val="004C64B3"/>
    <w:rsid w:val="004C7F15"/>
    <w:rsid w:val="004D59D8"/>
    <w:rsid w:val="004F62DD"/>
    <w:rsid w:val="00525273"/>
    <w:rsid w:val="005302AF"/>
    <w:rsid w:val="00542EB3"/>
    <w:rsid w:val="0054754B"/>
    <w:rsid w:val="00550D01"/>
    <w:rsid w:val="00571ECA"/>
    <w:rsid w:val="005762B3"/>
    <w:rsid w:val="005825F5"/>
    <w:rsid w:val="00585618"/>
    <w:rsid w:val="00590A20"/>
    <w:rsid w:val="00593165"/>
    <w:rsid w:val="00596E33"/>
    <w:rsid w:val="005A204F"/>
    <w:rsid w:val="005A33A1"/>
    <w:rsid w:val="005A3AFA"/>
    <w:rsid w:val="005B2659"/>
    <w:rsid w:val="005B4A44"/>
    <w:rsid w:val="005C288E"/>
    <w:rsid w:val="005C624C"/>
    <w:rsid w:val="005C6B6B"/>
    <w:rsid w:val="005D0A43"/>
    <w:rsid w:val="005D216D"/>
    <w:rsid w:val="005E2739"/>
    <w:rsid w:val="005E49D5"/>
    <w:rsid w:val="0060557A"/>
    <w:rsid w:val="0060584D"/>
    <w:rsid w:val="00605D3A"/>
    <w:rsid w:val="0061489A"/>
    <w:rsid w:val="00616380"/>
    <w:rsid w:val="00616B6B"/>
    <w:rsid w:val="00623556"/>
    <w:rsid w:val="00623687"/>
    <w:rsid w:val="006256BD"/>
    <w:rsid w:val="00625F17"/>
    <w:rsid w:val="006343B0"/>
    <w:rsid w:val="00635146"/>
    <w:rsid w:val="00637A55"/>
    <w:rsid w:val="0064490B"/>
    <w:rsid w:val="00654D84"/>
    <w:rsid w:val="00657701"/>
    <w:rsid w:val="00657960"/>
    <w:rsid w:val="00661168"/>
    <w:rsid w:val="00662F09"/>
    <w:rsid w:val="0067166B"/>
    <w:rsid w:val="00674B74"/>
    <w:rsid w:val="006A44CD"/>
    <w:rsid w:val="006B7556"/>
    <w:rsid w:val="006C2776"/>
    <w:rsid w:val="006C3A6B"/>
    <w:rsid w:val="006C4867"/>
    <w:rsid w:val="00705F32"/>
    <w:rsid w:val="00731D72"/>
    <w:rsid w:val="00734168"/>
    <w:rsid w:val="00741467"/>
    <w:rsid w:val="007468B0"/>
    <w:rsid w:val="0075390D"/>
    <w:rsid w:val="00757915"/>
    <w:rsid w:val="00776079"/>
    <w:rsid w:val="00777B7B"/>
    <w:rsid w:val="007816F2"/>
    <w:rsid w:val="00785810"/>
    <w:rsid w:val="00786127"/>
    <w:rsid w:val="00786252"/>
    <w:rsid w:val="00791C39"/>
    <w:rsid w:val="0079250D"/>
    <w:rsid w:val="007936AD"/>
    <w:rsid w:val="007A6C9A"/>
    <w:rsid w:val="007A7DF3"/>
    <w:rsid w:val="007B0E51"/>
    <w:rsid w:val="007B5BCA"/>
    <w:rsid w:val="007C1008"/>
    <w:rsid w:val="007C7853"/>
    <w:rsid w:val="007D315D"/>
    <w:rsid w:val="007D55BC"/>
    <w:rsid w:val="007D65FF"/>
    <w:rsid w:val="007E0C75"/>
    <w:rsid w:val="007F67E0"/>
    <w:rsid w:val="007F7169"/>
    <w:rsid w:val="007F7200"/>
    <w:rsid w:val="008021CE"/>
    <w:rsid w:val="00803625"/>
    <w:rsid w:val="008078A4"/>
    <w:rsid w:val="008303AC"/>
    <w:rsid w:val="00835A7E"/>
    <w:rsid w:val="00837181"/>
    <w:rsid w:val="00837A08"/>
    <w:rsid w:val="00843B09"/>
    <w:rsid w:val="00852B3F"/>
    <w:rsid w:val="008564D8"/>
    <w:rsid w:val="00877FD9"/>
    <w:rsid w:val="0088524F"/>
    <w:rsid w:val="0088619E"/>
    <w:rsid w:val="008927CC"/>
    <w:rsid w:val="0089500D"/>
    <w:rsid w:val="008A270D"/>
    <w:rsid w:val="008A4D07"/>
    <w:rsid w:val="008B630F"/>
    <w:rsid w:val="008C3B8F"/>
    <w:rsid w:val="008C526E"/>
    <w:rsid w:val="008D13A4"/>
    <w:rsid w:val="008D6DE4"/>
    <w:rsid w:val="008E1773"/>
    <w:rsid w:val="008E438D"/>
    <w:rsid w:val="008F4195"/>
    <w:rsid w:val="00905D83"/>
    <w:rsid w:val="00916759"/>
    <w:rsid w:val="0092244C"/>
    <w:rsid w:val="00930435"/>
    <w:rsid w:val="009375C4"/>
    <w:rsid w:val="009406BD"/>
    <w:rsid w:val="0094254A"/>
    <w:rsid w:val="00950348"/>
    <w:rsid w:val="00951D72"/>
    <w:rsid w:val="00952829"/>
    <w:rsid w:val="00962B08"/>
    <w:rsid w:val="0098574D"/>
    <w:rsid w:val="00987ACC"/>
    <w:rsid w:val="009907A5"/>
    <w:rsid w:val="00994E69"/>
    <w:rsid w:val="00997309"/>
    <w:rsid w:val="009A4A9B"/>
    <w:rsid w:val="009B3EE2"/>
    <w:rsid w:val="009B6212"/>
    <w:rsid w:val="009D085F"/>
    <w:rsid w:val="009D10CA"/>
    <w:rsid w:val="009F5EF4"/>
    <w:rsid w:val="00A054C5"/>
    <w:rsid w:val="00A06A70"/>
    <w:rsid w:val="00A113FD"/>
    <w:rsid w:val="00A13D5C"/>
    <w:rsid w:val="00A200F1"/>
    <w:rsid w:val="00A233F5"/>
    <w:rsid w:val="00A42C2F"/>
    <w:rsid w:val="00A441D9"/>
    <w:rsid w:val="00A479A6"/>
    <w:rsid w:val="00A517AE"/>
    <w:rsid w:val="00A55032"/>
    <w:rsid w:val="00A5537F"/>
    <w:rsid w:val="00A64380"/>
    <w:rsid w:val="00A7545C"/>
    <w:rsid w:val="00A76685"/>
    <w:rsid w:val="00A81D90"/>
    <w:rsid w:val="00A91F7A"/>
    <w:rsid w:val="00A938EB"/>
    <w:rsid w:val="00AA3354"/>
    <w:rsid w:val="00AA7084"/>
    <w:rsid w:val="00AB1E24"/>
    <w:rsid w:val="00AB6358"/>
    <w:rsid w:val="00AC6953"/>
    <w:rsid w:val="00AD02C8"/>
    <w:rsid w:val="00AD46E3"/>
    <w:rsid w:val="00AF6453"/>
    <w:rsid w:val="00AF75DD"/>
    <w:rsid w:val="00B11529"/>
    <w:rsid w:val="00B13C40"/>
    <w:rsid w:val="00B150F7"/>
    <w:rsid w:val="00B15CB6"/>
    <w:rsid w:val="00B15D12"/>
    <w:rsid w:val="00B1735F"/>
    <w:rsid w:val="00B17B05"/>
    <w:rsid w:val="00B25F56"/>
    <w:rsid w:val="00B34928"/>
    <w:rsid w:val="00B37882"/>
    <w:rsid w:val="00B4160E"/>
    <w:rsid w:val="00B557CA"/>
    <w:rsid w:val="00B617B1"/>
    <w:rsid w:val="00B66047"/>
    <w:rsid w:val="00B70B0A"/>
    <w:rsid w:val="00B71F49"/>
    <w:rsid w:val="00B75FA2"/>
    <w:rsid w:val="00B76472"/>
    <w:rsid w:val="00B8496E"/>
    <w:rsid w:val="00B90907"/>
    <w:rsid w:val="00BA6476"/>
    <w:rsid w:val="00BA7F63"/>
    <w:rsid w:val="00BC3744"/>
    <w:rsid w:val="00BC41B4"/>
    <w:rsid w:val="00BC59EF"/>
    <w:rsid w:val="00BD7A2B"/>
    <w:rsid w:val="00BF3AC2"/>
    <w:rsid w:val="00BF4F45"/>
    <w:rsid w:val="00BF7083"/>
    <w:rsid w:val="00C01529"/>
    <w:rsid w:val="00C06322"/>
    <w:rsid w:val="00C0688C"/>
    <w:rsid w:val="00C12A4E"/>
    <w:rsid w:val="00C37551"/>
    <w:rsid w:val="00C41D3B"/>
    <w:rsid w:val="00C50002"/>
    <w:rsid w:val="00C534C5"/>
    <w:rsid w:val="00C55E70"/>
    <w:rsid w:val="00C70586"/>
    <w:rsid w:val="00C714A8"/>
    <w:rsid w:val="00C75462"/>
    <w:rsid w:val="00C82879"/>
    <w:rsid w:val="00C85331"/>
    <w:rsid w:val="00C8604C"/>
    <w:rsid w:val="00C95747"/>
    <w:rsid w:val="00CC331D"/>
    <w:rsid w:val="00CC70C1"/>
    <w:rsid w:val="00CE7E5A"/>
    <w:rsid w:val="00CF11BB"/>
    <w:rsid w:val="00CF2A30"/>
    <w:rsid w:val="00CF40BA"/>
    <w:rsid w:val="00CF5873"/>
    <w:rsid w:val="00D03FA7"/>
    <w:rsid w:val="00D2240E"/>
    <w:rsid w:val="00D34FA6"/>
    <w:rsid w:val="00D3756C"/>
    <w:rsid w:val="00D459A6"/>
    <w:rsid w:val="00D465D2"/>
    <w:rsid w:val="00D47EE2"/>
    <w:rsid w:val="00D47FD2"/>
    <w:rsid w:val="00D51360"/>
    <w:rsid w:val="00D516AA"/>
    <w:rsid w:val="00D60B90"/>
    <w:rsid w:val="00D73ADF"/>
    <w:rsid w:val="00D947A5"/>
    <w:rsid w:val="00D959D7"/>
    <w:rsid w:val="00DA6BB4"/>
    <w:rsid w:val="00DA73A0"/>
    <w:rsid w:val="00DC2D99"/>
    <w:rsid w:val="00DD3F43"/>
    <w:rsid w:val="00DD45F5"/>
    <w:rsid w:val="00DD7818"/>
    <w:rsid w:val="00DE40CE"/>
    <w:rsid w:val="00DE4D2C"/>
    <w:rsid w:val="00DE4DE9"/>
    <w:rsid w:val="00DE5996"/>
    <w:rsid w:val="00DF2462"/>
    <w:rsid w:val="00DF29ED"/>
    <w:rsid w:val="00DF510C"/>
    <w:rsid w:val="00DF7709"/>
    <w:rsid w:val="00E05F27"/>
    <w:rsid w:val="00E12B32"/>
    <w:rsid w:val="00E249B7"/>
    <w:rsid w:val="00E31F5E"/>
    <w:rsid w:val="00E40D91"/>
    <w:rsid w:val="00E42B9E"/>
    <w:rsid w:val="00E45E41"/>
    <w:rsid w:val="00E47931"/>
    <w:rsid w:val="00E53486"/>
    <w:rsid w:val="00E60840"/>
    <w:rsid w:val="00E6136E"/>
    <w:rsid w:val="00E75D9E"/>
    <w:rsid w:val="00E8476D"/>
    <w:rsid w:val="00E84BB6"/>
    <w:rsid w:val="00E90871"/>
    <w:rsid w:val="00E96A08"/>
    <w:rsid w:val="00EA191C"/>
    <w:rsid w:val="00EA2D9D"/>
    <w:rsid w:val="00EB125C"/>
    <w:rsid w:val="00EB38C2"/>
    <w:rsid w:val="00EB612D"/>
    <w:rsid w:val="00EC0EDB"/>
    <w:rsid w:val="00EC2336"/>
    <w:rsid w:val="00EC35CE"/>
    <w:rsid w:val="00EC4B47"/>
    <w:rsid w:val="00EC4CF8"/>
    <w:rsid w:val="00ED09E6"/>
    <w:rsid w:val="00ED6CEB"/>
    <w:rsid w:val="00EE2059"/>
    <w:rsid w:val="00EE229D"/>
    <w:rsid w:val="00EE3D53"/>
    <w:rsid w:val="00EE7C33"/>
    <w:rsid w:val="00EF28F4"/>
    <w:rsid w:val="00EF3470"/>
    <w:rsid w:val="00EF45C4"/>
    <w:rsid w:val="00EF7EF8"/>
    <w:rsid w:val="00F04A5C"/>
    <w:rsid w:val="00F17C42"/>
    <w:rsid w:val="00F413B3"/>
    <w:rsid w:val="00F41777"/>
    <w:rsid w:val="00F51A1B"/>
    <w:rsid w:val="00F521F0"/>
    <w:rsid w:val="00F67756"/>
    <w:rsid w:val="00F706E5"/>
    <w:rsid w:val="00F71E27"/>
    <w:rsid w:val="00F7273B"/>
    <w:rsid w:val="00F81557"/>
    <w:rsid w:val="00FA5A49"/>
    <w:rsid w:val="00FB7329"/>
    <w:rsid w:val="00FC1E95"/>
    <w:rsid w:val="00FC73D8"/>
    <w:rsid w:val="00FD319A"/>
    <w:rsid w:val="00FD6C03"/>
    <w:rsid w:val="00FE3702"/>
    <w:rsid w:val="00FE38BC"/>
    <w:rsid w:val="00FE4F3B"/>
    <w:rsid w:val="00FE5F0A"/>
    <w:rsid w:val="00FF1164"/>
    <w:rsid w:val="00FF27A7"/>
    <w:rsid w:val="00FF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23303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23303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4A4516-ECF5-41F2-8519-87C08AFB5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Vieira Silva</dc:creator>
  <cp:lastModifiedBy>Joana Vieira Silva</cp:lastModifiedBy>
  <cp:revision>2</cp:revision>
  <cp:lastPrinted>2013-06-13T14:04:00Z</cp:lastPrinted>
  <dcterms:created xsi:type="dcterms:W3CDTF">2014-08-10T07:37:00Z</dcterms:created>
  <dcterms:modified xsi:type="dcterms:W3CDTF">2014-08-10T07:37:00Z</dcterms:modified>
</cp:coreProperties>
</file>